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012F9" w14:textId="782E406E" w:rsidR="00705F5A" w:rsidRPr="00E073AF" w:rsidRDefault="00705F5A" w:rsidP="00705F5A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23E2D" w:rsidRPr="00E073AF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f10"/>
        <w:tblW w:w="90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2"/>
        <w:gridCol w:w="1984"/>
        <w:gridCol w:w="2822"/>
        <w:gridCol w:w="2823"/>
      </w:tblGrid>
      <w:tr w:rsidR="00E073AF" w:rsidRPr="00E073AF" w14:paraId="1F6FCD70" w14:textId="77777777" w:rsidTr="00096955">
        <w:trPr>
          <w:trHeight w:val="1116"/>
        </w:trPr>
        <w:tc>
          <w:tcPr>
            <w:tcW w:w="1412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4D75E" w14:textId="77777777" w:rsidR="00096955" w:rsidRPr="00E073AF" w:rsidRDefault="00096955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1984" w:type="dxa"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6DCC3" w14:textId="77777777" w:rsidR="00096955" w:rsidRPr="00E073AF" w:rsidRDefault="00096955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or Allele</w:t>
            </w:r>
          </w:p>
          <w:p w14:paraId="23BFCD61" w14:textId="77777777" w:rsidR="00096955" w:rsidRPr="00E073AF" w:rsidRDefault="00096955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5645" w:type="dxa"/>
            <w:gridSpan w:val="2"/>
            <w:tcBorders>
              <w:top w:val="single" w:sz="5" w:space="0" w:color="000000"/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DCD91" w14:textId="307209FC" w:rsidR="00096955" w:rsidRPr="00E121B4" w:rsidRDefault="00096955" w:rsidP="0009695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SNPs </w:t>
            </w:r>
            <w:r w:rsidR="00E121B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ko-KR"/>
              </w:rPr>
              <w:t xml:space="preserve">in </w:t>
            </w: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orean soybean core collection</w:t>
            </w:r>
          </w:p>
        </w:tc>
      </w:tr>
      <w:tr w:rsidR="00E073AF" w:rsidRPr="00E073AF" w14:paraId="2FDA188C" w14:textId="77777777" w:rsidTr="00705F5A">
        <w:trPr>
          <w:trHeight w:val="320"/>
        </w:trPr>
        <w:tc>
          <w:tcPr>
            <w:tcW w:w="1412" w:type="dxa"/>
            <w:vMerge w:val="restart"/>
            <w:tcBorders>
              <w:top w:val="single" w:sz="5" w:space="0" w:color="000000"/>
              <w:left w:val="single" w:sz="5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8C6B40" w14:textId="5FED139E" w:rsidR="00705F5A" w:rsidRPr="00E073AF" w:rsidRDefault="00D356E7" w:rsidP="00705F5A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9,829 r</w:t>
            </w:r>
            <w:r w:rsidR="00705F5A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are allele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705F5A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</w:t>
            </w:r>
            <w:r w:rsidR="00635F48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97</w:t>
            </w:r>
            <w:r w:rsidR="00705F5A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 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="00705F5A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ybean 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="00705F5A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olle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B526A" w14:textId="2E24EDA3" w:rsidR="00705F5A" w:rsidRPr="00E073AF" w:rsidRDefault="00C10E04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M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onomorphic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57005" w14:textId="34089C0B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,175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73C8B" w14:textId="18496C0A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6.27%</w:t>
            </w:r>
          </w:p>
        </w:tc>
      </w:tr>
      <w:tr w:rsidR="00E073AF" w:rsidRPr="00E073AF" w14:paraId="15C07A84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C8F05" w14:textId="77777777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79CB0" w14:textId="004ED98B" w:rsidR="00705F5A" w:rsidRPr="00E073AF" w:rsidRDefault="00080453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lt;</w:t>
            </w:r>
            <w:r w:rsidR="00705F5A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22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2FF07" w14:textId="24A2867B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,651</w:t>
            </w:r>
          </w:p>
        </w:tc>
        <w:tc>
          <w:tcPr>
            <w:tcW w:w="2823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E8962" w14:textId="64FF58E9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8.67%</w:t>
            </w:r>
          </w:p>
        </w:tc>
      </w:tr>
      <w:tr w:rsidR="00E073AF" w:rsidRPr="00E073AF" w14:paraId="24042FCE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8E5B5" w14:textId="77777777" w:rsidR="00705F5A" w:rsidRPr="00E073AF" w:rsidRDefault="00705F5A" w:rsidP="00705F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11CBC" w14:textId="32F2D760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0804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812D1" w14:textId="0D502F35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6B072" w14:textId="0F1643E8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.00%</w:t>
            </w:r>
          </w:p>
        </w:tc>
      </w:tr>
      <w:tr w:rsidR="00E073AF" w:rsidRPr="00E073AF" w14:paraId="5215F8BE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ACA07" w14:textId="77777777" w:rsidR="00705F5A" w:rsidRPr="00E073AF" w:rsidRDefault="00705F5A" w:rsidP="00705F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5405D" w14:textId="2EE5557A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0804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3171C" w14:textId="24296BE0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A7986" w14:textId="4C99336C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</w:tr>
      <w:tr w:rsidR="00E073AF" w:rsidRPr="00E073AF" w14:paraId="67E8AE79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4694A" w14:textId="77777777" w:rsidR="00705F5A" w:rsidRPr="00E073AF" w:rsidRDefault="00705F5A" w:rsidP="00705F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7814AC" w14:textId="1E734DC5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0804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DEDB0" w14:textId="05A976DE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465A8" w14:textId="12321FF0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E073AF" w:rsidRPr="00E073AF" w14:paraId="311359B2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A455A" w14:textId="77777777" w:rsidR="00705F5A" w:rsidRPr="00E073AF" w:rsidRDefault="00705F5A" w:rsidP="00705F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36F07" w14:textId="77777777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~0.3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73783" w14:textId="64C366AD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95982" w14:textId="1F7E6DBE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E073AF" w:rsidRPr="00E073AF" w14:paraId="3DB86AA7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4CD57" w14:textId="77777777" w:rsidR="00705F5A" w:rsidRPr="00E073AF" w:rsidRDefault="00705F5A" w:rsidP="00705F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66DFB" w14:textId="77777777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30~0.4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5F4D3" w14:textId="2BC27861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E16CC" w14:textId="7D812151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E073AF" w:rsidRPr="00E073AF" w14:paraId="6A3824CF" w14:textId="77777777" w:rsidTr="00705F5A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05385" w14:textId="77777777" w:rsidR="00705F5A" w:rsidRPr="00E073AF" w:rsidRDefault="00705F5A" w:rsidP="00705F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10C3A" w14:textId="4ABE6E2E" w:rsidR="00705F5A" w:rsidRPr="00080453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="000804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gt;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EF107" w14:textId="788A5C21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158DC" w14:textId="2E9D0233" w:rsidR="00705F5A" w:rsidRPr="00E073AF" w:rsidRDefault="00705F5A" w:rsidP="00705F5A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E073AF" w:rsidRPr="00E073AF" w14:paraId="4C203CDB" w14:textId="77777777" w:rsidTr="00705F5A">
        <w:trPr>
          <w:trHeight w:val="320"/>
        </w:trPr>
        <w:tc>
          <w:tcPr>
            <w:tcW w:w="1412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8FEF5" w14:textId="77777777" w:rsidR="00705F5A" w:rsidRPr="00E073AF" w:rsidRDefault="00705F5A" w:rsidP="00934C49">
            <w:pPr>
              <w:suppressAutoHyphens/>
              <w:wordWrap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9A3BE" w14:textId="77777777" w:rsidR="00705F5A" w:rsidRPr="00E073AF" w:rsidRDefault="00705F5A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822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B8657" w14:textId="2B16223F" w:rsidR="00705F5A" w:rsidRPr="00E073AF" w:rsidRDefault="00705F5A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9,829</w:t>
            </w:r>
          </w:p>
        </w:tc>
        <w:tc>
          <w:tcPr>
            <w:tcW w:w="2823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D9B09" w14:textId="77777777" w:rsidR="00705F5A" w:rsidRPr="00E073AF" w:rsidRDefault="00705F5A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14:paraId="1269E92D" w14:textId="27CB5836" w:rsidR="00765512" w:rsidRPr="00E073AF" w:rsidRDefault="00765512" w:rsidP="008A55A2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65512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5FFA3" w14:textId="77777777" w:rsidR="00B26E7A" w:rsidRDefault="00B26E7A">
      <w:pPr>
        <w:spacing w:after="0" w:line="240" w:lineRule="auto"/>
      </w:pPr>
      <w:r>
        <w:separator/>
      </w:r>
    </w:p>
  </w:endnote>
  <w:endnote w:type="continuationSeparator" w:id="0">
    <w:p w14:paraId="2794D8FD" w14:textId="77777777" w:rsidR="00B26E7A" w:rsidRDefault="00B26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F498B" w14:textId="77777777" w:rsidR="00B26E7A" w:rsidRDefault="00B26E7A">
      <w:pPr>
        <w:spacing w:after="0" w:line="240" w:lineRule="auto"/>
      </w:pPr>
      <w:r>
        <w:separator/>
      </w:r>
    </w:p>
  </w:footnote>
  <w:footnote w:type="continuationSeparator" w:id="0">
    <w:p w14:paraId="4A90ACCD" w14:textId="77777777" w:rsidR="00B26E7A" w:rsidRDefault="00B26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2557"/>
    <w:rsid w:val="00765512"/>
    <w:rsid w:val="007C1E5D"/>
    <w:rsid w:val="007D1D92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26E7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